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07AB5F" w14:textId="77777777" w:rsidR="002806C4" w:rsidRPr="00381926" w:rsidRDefault="002806C4" w:rsidP="002806C4">
      <w:pPr>
        <w:rPr>
          <w:rFonts w:ascii="Arial" w:hAnsi="Arial" w:cs="Arial"/>
        </w:rPr>
      </w:pPr>
      <w:bookmarkStart w:id="0" w:name="_GoBack"/>
      <w:bookmarkEnd w:id="0"/>
    </w:p>
    <w:tbl>
      <w:tblPr>
        <w:tblW w:w="1294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860"/>
        <w:gridCol w:w="1860"/>
        <w:gridCol w:w="1860"/>
        <w:gridCol w:w="1980"/>
        <w:gridCol w:w="1980"/>
        <w:gridCol w:w="2100"/>
      </w:tblGrid>
      <w:tr w:rsidR="002806C4" w:rsidRPr="00D231B4" w14:paraId="7C274515" w14:textId="77777777" w:rsidTr="0024487D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14:paraId="4D4646E2" w14:textId="77777777" w:rsidR="002806C4" w:rsidRPr="00D231B4" w:rsidRDefault="002806C4" w:rsidP="0024487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720" w:type="dxa"/>
            <w:gridSpan w:val="2"/>
            <w:shd w:val="clear" w:color="auto" w:fill="auto"/>
            <w:noWrap/>
            <w:vAlign w:val="bottom"/>
          </w:tcPr>
          <w:p w14:paraId="1C1A312F" w14:textId="77777777" w:rsidR="002806C4" w:rsidRPr="00D231B4" w:rsidRDefault="002806C4" w:rsidP="0024487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231B4">
              <w:rPr>
                <w:rFonts w:ascii="Arial" w:eastAsia="Times New Roman" w:hAnsi="Arial" w:cs="Arial"/>
                <w:b/>
                <w:bCs/>
                <w:color w:val="000000"/>
              </w:rPr>
              <w:t>Log2 Fold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r w:rsidRPr="00D231B4">
              <w:rPr>
                <w:rFonts w:ascii="Arial" w:eastAsia="Times New Roman" w:hAnsi="Arial" w:cs="Arial"/>
                <w:b/>
                <w:bCs/>
                <w:color w:val="000000"/>
              </w:rPr>
              <w:t>Change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*</w:t>
            </w:r>
          </w:p>
        </w:tc>
        <w:tc>
          <w:tcPr>
            <w:tcW w:w="1860" w:type="dxa"/>
            <w:shd w:val="clear" w:color="auto" w:fill="auto"/>
            <w:noWrap/>
            <w:vAlign w:val="bottom"/>
          </w:tcPr>
          <w:p w14:paraId="33DD8CD3" w14:textId="77777777" w:rsidR="002806C4" w:rsidRPr="00D231B4" w:rsidRDefault="002806C4" w:rsidP="0024487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55704FB2" w14:textId="77777777" w:rsidR="002806C4" w:rsidRPr="00D231B4" w:rsidRDefault="002806C4" w:rsidP="0024487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50AE3FB9" w14:textId="77777777" w:rsidR="002806C4" w:rsidRPr="00D231B4" w:rsidRDefault="002806C4" w:rsidP="0024487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00" w:type="dxa"/>
            <w:shd w:val="clear" w:color="auto" w:fill="auto"/>
            <w:noWrap/>
            <w:vAlign w:val="bottom"/>
          </w:tcPr>
          <w:p w14:paraId="47CF70CD" w14:textId="77777777" w:rsidR="002806C4" w:rsidRPr="00D231B4" w:rsidRDefault="002806C4" w:rsidP="0024487D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806C4" w:rsidRPr="00D231B4" w14:paraId="6103CF48" w14:textId="77777777" w:rsidTr="0024487D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14:paraId="099223F4" w14:textId="77777777" w:rsidR="002806C4" w:rsidRPr="00D231B4" w:rsidRDefault="002806C4" w:rsidP="002448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231B4">
              <w:rPr>
                <w:rFonts w:ascii="Arial" w:eastAsia="Times New Roman" w:hAnsi="Arial" w:cs="Arial"/>
                <w:b/>
                <w:bCs/>
                <w:color w:val="000000"/>
              </w:rPr>
              <w:t>Gene</w:t>
            </w:r>
          </w:p>
        </w:tc>
        <w:tc>
          <w:tcPr>
            <w:tcW w:w="1860" w:type="dxa"/>
            <w:shd w:val="clear" w:color="auto" w:fill="auto"/>
            <w:noWrap/>
            <w:vAlign w:val="bottom"/>
          </w:tcPr>
          <w:p w14:paraId="4679FBB7" w14:textId="77777777" w:rsidR="002806C4" w:rsidRPr="00D231B4" w:rsidRDefault="002806C4" w:rsidP="002448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231B4">
              <w:rPr>
                <w:rFonts w:ascii="Arial" w:eastAsia="Times New Roman" w:hAnsi="Arial" w:cs="Arial"/>
                <w:b/>
                <w:bCs/>
                <w:color w:val="000000"/>
              </w:rPr>
              <w:t>Day 0</w:t>
            </w:r>
          </w:p>
        </w:tc>
        <w:tc>
          <w:tcPr>
            <w:tcW w:w="1860" w:type="dxa"/>
            <w:shd w:val="clear" w:color="auto" w:fill="auto"/>
            <w:noWrap/>
            <w:vAlign w:val="bottom"/>
          </w:tcPr>
          <w:p w14:paraId="50BA7E89" w14:textId="77777777" w:rsidR="002806C4" w:rsidRPr="00D231B4" w:rsidRDefault="002806C4" w:rsidP="002448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231B4">
              <w:rPr>
                <w:rFonts w:ascii="Arial" w:eastAsia="Times New Roman" w:hAnsi="Arial" w:cs="Arial"/>
                <w:b/>
                <w:bCs/>
                <w:color w:val="000000"/>
              </w:rPr>
              <w:t>Day 4</w:t>
            </w:r>
          </w:p>
        </w:tc>
        <w:tc>
          <w:tcPr>
            <w:tcW w:w="1860" w:type="dxa"/>
            <w:shd w:val="clear" w:color="auto" w:fill="auto"/>
            <w:noWrap/>
            <w:vAlign w:val="bottom"/>
          </w:tcPr>
          <w:p w14:paraId="1D952C8E" w14:textId="77777777" w:rsidR="002806C4" w:rsidRPr="00D231B4" w:rsidRDefault="002806C4" w:rsidP="002448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231B4">
              <w:rPr>
                <w:rFonts w:ascii="Arial" w:eastAsia="Times New Roman" w:hAnsi="Arial" w:cs="Arial"/>
                <w:b/>
                <w:bCs/>
                <w:color w:val="000000"/>
              </w:rPr>
              <w:t>Day 7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7EDB14CE" w14:textId="77777777" w:rsidR="002806C4" w:rsidRPr="00D231B4" w:rsidRDefault="002806C4" w:rsidP="002448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231B4">
              <w:rPr>
                <w:rFonts w:ascii="Arial" w:eastAsia="Times New Roman" w:hAnsi="Arial" w:cs="Arial"/>
                <w:b/>
                <w:bCs/>
                <w:color w:val="000000"/>
              </w:rPr>
              <w:t>Day 10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35BA1F25" w14:textId="77777777" w:rsidR="002806C4" w:rsidRPr="00D231B4" w:rsidRDefault="002806C4" w:rsidP="002448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231B4">
              <w:rPr>
                <w:rFonts w:ascii="Arial" w:eastAsia="Times New Roman" w:hAnsi="Arial" w:cs="Arial"/>
                <w:b/>
                <w:bCs/>
                <w:color w:val="000000"/>
              </w:rPr>
              <w:t>Day 14</w:t>
            </w:r>
          </w:p>
        </w:tc>
        <w:tc>
          <w:tcPr>
            <w:tcW w:w="2100" w:type="dxa"/>
            <w:shd w:val="clear" w:color="auto" w:fill="auto"/>
            <w:noWrap/>
            <w:vAlign w:val="bottom"/>
          </w:tcPr>
          <w:p w14:paraId="40498F1B" w14:textId="77777777" w:rsidR="002806C4" w:rsidRPr="00D231B4" w:rsidRDefault="002806C4" w:rsidP="002448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231B4">
              <w:rPr>
                <w:rFonts w:ascii="Arial" w:eastAsia="Times New Roman" w:hAnsi="Arial" w:cs="Arial"/>
                <w:b/>
                <w:bCs/>
                <w:color w:val="000000"/>
              </w:rPr>
              <w:t>Main</w:t>
            </w:r>
          </w:p>
        </w:tc>
      </w:tr>
      <w:tr w:rsidR="002806C4" w:rsidRPr="00D231B4" w14:paraId="3D348081" w14:textId="77777777" w:rsidTr="0024487D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14:paraId="6A33DA24" w14:textId="77777777" w:rsidR="002806C4" w:rsidRPr="00D231B4" w:rsidRDefault="002806C4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GBP2</w:t>
            </w:r>
          </w:p>
        </w:tc>
        <w:tc>
          <w:tcPr>
            <w:tcW w:w="1860" w:type="dxa"/>
            <w:shd w:val="clear" w:color="auto" w:fill="auto"/>
            <w:noWrap/>
            <w:vAlign w:val="bottom"/>
          </w:tcPr>
          <w:p w14:paraId="624480E0" w14:textId="77777777" w:rsidR="002806C4" w:rsidRPr="00D231B4" w:rsidRDefault="002806C4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-1.021769745</w:t>
            </w:r>
          </w:p>
        </w:tc>
        <w:tc>
          <w:tcPr>
            <w:tcW w:w="1860" w:type="dxa"/>
            <w:shd w:val="clear" w:color="auto" w:fill="auto"/>
            <w:noWrap/>
            <w:vAlign w:val="bottom"/>
          </w:tcPr>
          <w:p w14:paraId="7910FD7E" w14:textId="77777777" w:rsidR="002806C4" w:rsidRPr="00D231B4" w:rsidRDefault="002806C4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-0.25174875</w:t>
            </w:r>
          </w:p>
        </w:tc>
        <w:tc>
          <w:tcPr>
            <w:tcW w:w="1860" w:type="dxa"/>
            <w:shd w:val="clear" w:color="auto" w:fill="auto"/>
            <w:noWrap/>
            <w:vAlign w:val="bottom"/>
          </w:tcPr>
          <w:p w14:paraId="1BD9CF19" w14:textId="77777777" w:rsidR="002806C4" w:rsidRPr="00D231B4" w:rsidRDefault="002806C4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0.299995999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0DEAC388" w14:textId="77777777" w:rsidR="002806C4" w:rsidRPr="00D231B4" w:rsidRDefault="002806C4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0.37656707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025BFCE5" w14:textId="77777777" w:rsidR="002806C4" w:rsidRPr="00D231B4" w:rsidRDefault="002806C4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0.111901003</w:t>
            </w:r>
          </w:p>
        </w:tc>
        <w:tc>
          <w:tcPr>
            <w:tcW w:w="2100" w:type="dxa"/>
            <w:shd w:val="clear" w:color="auto" w:fill="auto"/>
            <w:noWrap/>
            <w:vAlign w:val="bottom"/>
          </w:tcPr>
          <w:p w14:paraId="1E01916B" w14:textId="77777777" w:rsidR="002806C4" w:rsidRPr="00D231B4" w:rsidRDefault="002806C4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-0.097010884</w:t>
            </w:r>
          </w:p>
        </w:tc>
      </w:tr>
      <w:tr w:rsidR="002806C4" w:rsidRPr="00D231B4" w14:paraId="77C2DC51" w14:textId="77777777" w:rsidTr="0024487D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14:paraId="22329C0C" w14:textId="77777777" w:rsidR="002806C4" w:rsidRPr="00D231B4" w:rsidRDefault="002806C4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GBP1</w:t>
            </w:r>
          </w:p>
        </w:tc>
        <w:tc>
          <w:tcPr>
            <w:tcW w:w="1860" w:type="dxa"/>
            <w:shd w:val="clear" w:color="auto" w:fill="auto"/>
            <w:noWrap/>
            <w:vAlign w:val="bottom"/>
          </w:tcPr>
          <w:p w14:paraId="0A994145" w14:textId="77777777" w:rsidR="002806C4" w:rsidRPr="00D231B4" w:rsidRDefault="002806C4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-1.524726825</w:t>
            </w:r>
          </w:p>
        </w:tc>
        <w:tc>
          <w:tcPr>
            <w:tcW w:w="1860" w:type="dxa"/>
            <w:shd w:val="clear" w:color="auto" w:fill="auto"/>
            <w:noWrap/>
            <w:vAlign w:val="bottom"/>
          </w:tcPr>
          <w:p w14:paraId="34699D6E" w14:textId="77777777" w:rsidR="002806C4" w:rsidRPr="00D231B4" w:rsidRDefault="002806C4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-0.385431643</w:t>
            </w:r>
          </w:p>
        </w:tc>
        <w:tc>
          <w:tcPr>
            <w:tcW w:w="1860" w:type="dxa"/>
            <w:shd w:val="clear" w:color="auto" w:fill="auto"/>
            <w:noWrap/>
            <w:vAlign w:val="bottom"/>
          </w:tcPr>
          <w:p w14:paraId="52C942A0" w14:textId="77777777" w:rsidR="002806C4" w:rsidRPr="00D231B4" w:rsidRDefault="002806C4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0.216944176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0E0DE0C6" w14:textId="77777777" w:rsidR="002806C4" w:rsidRPr="00D231B4" w:rsidRDefault="002806C4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0.20925938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4574CDF1" w14:textId="77777777" w:rsidR="002806C4" w:rsidRPr="00D231B4" w:rsidRDefault="002806C4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0.409248457</w:t>
            </w:r>
          </w:p>
        </w:tc>
        <w:tc>
          <w:tcPr>
            <w:tcW w:w="2100" w:type="dxa"/>
            <w:shd w:val="clear" w:color="auto" w:fill="auto"/>
            <w:noWrap/>
            <w:vAlign w:val="bottom"/>
          </w:tcPr>
          <w:p w14:paraId="2D0D715E" w14:textId="77777777" w:rsidR="002806C4" w:rsidRPr="00D231B4" w:rsidRDefault="002806C4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-0.214941291</w:t>
            </w:r>
          </w:p>
        </w:tc>
      </w:tr>
      <w:tr w:rsidR="002806C4" w:rsidRPr="00D231B4" w14:paraId="540877FE" w14:textId="77777777" w:rsidTr="0024487D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14:paraId="098AFFF9" w14:textId="77777777" w:rsidR="002806C4" w:rsidRPr="00D231B4" w:rsidRDefault="002806C4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GTF2B</w:t>
            </w:r>
          </w:p>
        </w:tc>
        <w:tc>
          <w:tcPr>
            <w:tcW w:w="1860" w:type="dxa"/>
            <w:shd w:val="clear" w:color="auto" w:fill="auto"/>
            <w:noWrap/>
            <w:vAlign w:val="bottom"/>
          </w:tcPr>
          <w:p w14:paraId="348AA057" w14:textId="77777777" w:rsidR="002806C4" w:rsidRPr="00D231B4" w:rsidRDefault="002806C4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-1.933344494</w:t>
            </w:r>
          </w:p>
        </w:tc>
        <w:tc>
          <w:tcPr>
            <w:tcW w:w="1860" w:type="dxa"/>
            <w:shd w:val="clear" w:color="auto" w:fill="auto"/>
            <w:noWrap/>
            <w:vAlign w:val="bottom"/>
          </w:tcPr>
          <w:p w14:paraId="4535FBE0" w14:textId="77777777" w:rsidR="002806C4" w:rsidRPr="00D231B4" w:rsidRDefault="002806C4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-0.069702248</w:t>
            </w:r>
          </w:p>
        </w:tc>
        <w:tc>
          <w:tcPr>
            <w:tcW w:w="1860" w:type="dxa"/>
            <w:shd w:val="clear" w:color="auto" w:fill="auto"/>
            <w:noWrap/>
            <w:vAlign w:val="bottom"/>
          </w:tcPr>
          <w:p w14:paraId="430CAB26" w14:textId="77777777" w:rsidR="002806C4" w:rsidRPr="00D231B4" w:rsidRDefault="002806C4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0.10083514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580EA46C" w14:textId="77777777" w:rsidR="002806C4" w:rsidRPr="00D231B4" w:rsidRDefault="002806C4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-0.031633127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44C6B859" w14:textId="77777777" w:rsidR="002806C4" w:rsidRPr="00D231B4" w:rsidRDefault="002806C4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0.179845719</w:t>
            </w:r>
          </w:p>
        </w:tc>
        <w:tc>
          <w:tcPr>
            <w:tcW w:w="2100" w:type="dxa"/>
            <w:shd w:val="clear" w:color="auto" w:fill="auto"/>
            <w:noWrap/>
            <w:vAlign w:val="bottom"/>
          </w:tcPr>
          <w:p w14:paraId="169B0481" w14:textId="77777777" w:rsidR="002806C4" w:rsidRPr="00D231B4" w:rsidRDefault="002806C4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-0.350799802</w:t>
            </w:r>
          </w:p>
        </w:tc>
      </w:tr>
      <w:tr w:rsidR="002806C4" w:rsidRPr="00D231B4" w14:paraId="353C175E" w14:textId="77777777" w:rsidTr="0024487D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14:paraId="63F02EC7" w14:textId="77777777" w:rsidR="002806C4" w:rsidRPr="00D231B4" w:rsidRDefault="002806C4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CCBL2</w:t>
            </w:r>
          </w:p>
        </w:tc>
        <w:tc>
          <w:tcPr>
            <w:tcW w:w="1860" w:type="dxa"/>
            <w:shd w:val="clear" w:color="auto" w:fill="auto"/>
            <w:noWrap/>
            <w:vAlign w:val="bottom"/>
          </w:tcPr>
          <w:p w14:paraId="103F6A87" w14:textId="77777777" w:rsidR="002806C4" w:rsidRPr="00D231B4" w:rsidRDefault="002806C4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-1.605694454</w:t>
            </w:r>
          </w:p>
        </w:tc>
        <w:tc>
          <w:tcPr>
            <w:tcW w:w="1860" w:type="dxa"/>
            <w:shd w:val="clear" w:color="auto" w:fill="auto"/>
            <w:noWrap/>
            <w:vAlign w:val="bottom"/>
          </w:tcPr>
          <w:p w14:paraId="6BE67589" w14:textId="77777777" w:rsidR="002806C4" w:rsidRPr="00D231B4" w:rsidRDefault="002806C4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-0.079409774</w:t>
            </w:r>
          </w:p>
        </w:tc>
        <w:tc>
          <w:tcPr>
            <w:tcW w:w="1860" w:type="dxa"/>
            <w:shd w:val="clear" w:color="auto" w:fill="auto"/>
            <w:noWrap/>
            <w:vAlign w:val="bottom"/>
          </w:tcPr>
          <w:p w14:paraId="03380754" w14:textId="77777777" w:rsidR="002806C4" w:rsidRPr="00D231B4" w:rsidRDefault="002806C4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0.051998498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177DCD0D" w14:textId="77777777" w:rsidR="002806C4" w:rsidRPr="00D231B4" w:rsidRDefault="002806C4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0.248597305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503033A8" w14:textId="77777777" w:rsidR="002806C4" w:rsidRPr="00D231B4" w:rsidRDefault="002806C4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-0.046263963</w:t>
            </w:r>
          </w:p>
        </w:tc>
        <w:tc>
          <w:tcPr>
            <w:tcW w:w="2100" w:type="dxa"/>
            <w:shd w:val="clear" w:color="auto" w:fill="auto"/>
            <w:noWrap/>
            <w:vAlign w:val="bottom"/>
          </w:tcPr>
          <w:p w14:paraId="643A8CE5" w14:textId="77777777" w:rsidR="002806C4" w:rsidRPr="00D231B4" w:rsidRDefault="002806C4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-0.286154478</w:t>
            </w:r>
          </w:p>
        </w:tc>
      </w:tr>
      <w:tr w:rsidR="002806C4" w:rsidRPr="00D231B4" w14:paraId="379DA088" w14:textId="77777777" w:rsidTr="0024487D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14:paraId="5D593362" w14:textId="77777777" w:rsidR="002806C4" w:rsidRPr="00D231B4" w:rsidRDefault="002806C4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GBP4</w:t>
            </w:r>
          </w:p>
        </w:tc>
        <w:tc>
          <w:tcPr>
            <w:tcW w:w="1860" w:type="dxa"/>
            <w:shd w:val="clear" w:color="auto" w:fill="auto"/>
            <w:noWrap/>
            <w:vAlign w:val="bottom"/>
          </w:tcPr>
          <w:p w14:paraId="42152652" w14:textId="77777777" w:rsidR="002806C4" w:rsidRPr="00D231B4" w:rsidRDefault="002806C4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-1.015379165</w:t>
            </w:r>
          </w:p>
        </w:tc>
        <w:tc>
          <w:tcPr>
            <w:tcW w:w="1860" w:type="dxa"/>
            <w:shd w:val="clear" w:color="auto" w:fill="auto"/>
            <w:noWrap/>
            <w:vAlign w:val="bottom"/>
          </w:tcPr>
          <w:p w14:paraId="406BEAF6" w14:textId="77777777" w:rsidR="002806C4" w:rsidRPr="00D231B4" w:rsidRDefault="002806C4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-0.041124911</w:t>
            </w:r>
          </w:p>
        </w:tc>
        <w:tc>
          <w:tcPr>
            <w:tcW w:w="1860" w:type="dxa"/>
            <w:shd w:val="clear" w:color="auto" w:fill="auto"/>
            <w:noWrap/>
            <w:vAlign w:val="bottom"/>
          </w:tcPr>
          <w:p w14:paraId="0721AAAD" w14:textId="77777777" w:rsidR="002806C4" w:rsidRPr="00D231B4" w:rsidRDefault="002806C4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0.198438028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319D5104" w14:textId="77777777" w:rsidR="002806C4" w:rsidRPr="00D231B4" w:rsidRDefault="002806C4" w:rsidP="0024487D">
            <w:pPr>
              <w:jc w:val="center"/>
              <w:rPr>
                <w:rFonts w:ascii="Arial" w:eastAsia="Times New Roman" w:hAnsi="Arial" w:cs="Arial"/>
                <w:color w:val="FF0000"/>
              </w:rPr>
            </w:pPr>
            <w:r w:rsidRPr="00D231B4">
              <w:rPr>
                <w:rFonts w:ascii="Arial" w:eastAsia="Times New Roman" w:hAnsi="Arial" w:cs="Arial"/>
                <w:color w:val="FF0000"/>
              </w:rPr>
              <w:t>0.402884354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7B39D9B2" w14:textId="77777777" w:rsidR="002806C4" w:rsidRPr="00D231B4" w:rsidRDefault="002806C4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0.419091691</w:t>
            </w:r>
          </w:p>
        </w:tc>
        <w:tc>
          <w:tcPr>
            <w:tcW w:w="2100" w:type="dxa"/>
            <w:shd w:val="clear" w:color="auto" w:fill="auto"/>
            <w:noWrap/>
            <w:vAlign w:val="bottom"/>
          </w:tcPr>
          <w:p w14:paraId="75617A4C" w14:textId="77777777" w:rsidR="002806C4" w:rsidRPr="00D231B4" w:rsidRDefault="002806C4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-0.007218</w:t>
            </w:r>
          </w:p>
        </w:tc>
      </w:tr>
      <w:tr w:rsidR="002806C4" w:rsidRPr="00D231B4" w14:paraId="61635702" w14:textId="77777777" w:rsidTr="0024487D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14:paraId="3524630A" w14:textId="77777777" w:rsidR="002806C4" w:rsidRPr="00D231B4" w:rsidRDefault="002806C4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GBP5</w:t>
            </w:r>
          </w:p>
        </w:tc>
        <w:tc>
          <w:tcPr>
            <w:tcW w:w="1860" w:type="dxa"/>
            <w:shd w:val="clear" w:color="auto" w:fill="auto"/>
            <w:noWrap/>
            <w:vAlign w:val="bottom"/>
          </w:tcPr>
          <w:p w14:paraId="4FF8441C" w14:textId="77777777" w:rsidR="002806C4" w:rsidRPr="00D231B4" w:rsidRDefault="002806C4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-0.493153256</w:t>
            </w:r>
          </w:p>
        </w:tc>
        <w:tc>
          <w:tcPr>
            <w:tcW w:w="1860" w:type="dxa"/>
            <w:shd w:val="clear" w:color="auto" w:fill="auto"/>
            <w:noWrap/>
            <w:vAlign w:val="bottom"/>
          </w:tcPr>
          <w:p w14:paraId="0259B8F9" w14:textId="77777777" w:rsidR="002806C4" w:rsidRPr="00D231B4" w:rsidRDefault="002806C4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0.419363088</w:t>
            </w:r>
          </w:p>
        </w:tc>
        <w:tc>
          <w:tcPr>
            <w:tcW w:w="1860" w:type="dxa"/>
            <w:shd w:val="clear" w:color="auto" w:fill="auto"/>
            <w:noWrap/>
            <w:vAlign w:val="bottom"/>
          </w:tcPr>
          <w:p w14:paraId="4719D0EB" w14:textId="77777777" w:rsidR="002806C4" w:rsidRPr="00D231B4" w:rsidRDefault="002806C4" w:rsidP="0024487D">
            <w:pPr>
              <w:jc w:val="center"/>
              <w:rPr>
                <w:rFonts w:ascii="Arial" w:eastAsia="Times New Roman" w:hAnsi="Arial" w:cs="Arial"/>
                <w:color w:val="FF0000"/>
              </w:rPr>
            </w:pPr>
            <w:r w:rsidRPr="00D231B4">
              <w:rPr>
                <w:rFonts w:ascii="Arial" w:eastAsia="Times New Roman" w:hAnsi="Arial" w:cs="Arial"/>
                <w:color w:val="FF0000"/>
              </w:rPr>
              <w:t>0.89688496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4470A482" w14:textId="77777777" w:rsidR="002806C4" w:rsidRPr="00D231B4" w:rsidRDefault="002806C4" w:rsidP="0024487D">
            <w:pPr>
              <w:jc w:val="center"/>
              <w:rPr>
                <w:rFonts w:ascii="Arial" w:eastAsia="Times New Roman" w:hAnsi="Arial" w:cs="Arial"/>
                <w:color w:val="FF0000"/>
              </w:rPr>
            </w:pPr>
            <w:r w:rsidRPr="00D231B4">
              <w:rPr>
                <w:rFonts w:ascii="Arial" w:eastAsia="Times New Roman" w:hAnsi="Arial" w:cs="Arial"/>
                <w:color w:val="FF0000"/>
              </w:rPr>
              <w:t>0.937585619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3063F79A" w14:textId="77777777" w:rsidR="002806C4" w:rsidRPr="00D231B4" w:rsidRDefault="002806C4" w:rsidP="0024487D">
            <w:pPr>
              <w:jc w:val="center"/>
              <w:rPr>
                <w:rFonts w:ascii="Arial" w:eastAsia="Times New Roman" w:hAnsi="Arial" w:cs="Arial"/>
                <w:color w:val="FF0000"/>
              </w:rPr>
            </w:pPr>
            <w:r w:rsidRPr="00D231B4">
              <w:rPr>
                <w:rFonts w:ascii="Arial" w:eastAsia="Times New Roman" w:hAnsi="Arial" w:cs="Arial"/>
                <w:color w:val="FF0000"/>
              </w:rPr>
              <w:t>0.843526178</w:t>
            </w:r>
          </w:p>
        </w:tc>
        <w:tc>
          <w:tcPr>
            <w:tcW w:w="2100" w:type="dxa"/>
            <w:shd w:val="clear" w:color="auto" w:fill="auto"/>
            <w:noWrap/>
            <w:vAlign w:val="bottom"/>
          </w:tcPr>
          <w:p w14:paraId="061EA9C3" w14:textId="77777777" w:rsidR="002806C4" w:rsidRPr="00D231B4" w:rsidRDefault="002806C4" w:rsidP="0024487D">
            <w:pPr>
              <w:jc w:val="center"/>
              <w:rPr>
                <w:rFonts w:ascii="Arial" w:eastAsia="Times New Roman" w:hAnsi="Arial" w:cs="Arial"/>
                <w:color w:val="FF0000"/>
              </w:rPr>
            </w:pPr>
            <w:r w:rsidRPr="00D231B4">
              <w:rPr>
                <w:rFonts w:ascii="Arial" w:eastAsia="Times New Roman" w:hAnsi="Arial" w:cs="Arial"/>
                <w:color w:val="FF0000"/>
              </w:rPr>
              <w:t>0.520841318</w:t>
            </w:r>
          </w:p>
        </w:tc>
      </w:tr>
      <w:tr w:rsidR="002806C4" w:rsidRPr="00D231B4" w14:paraId="26674CC9" w14:textId="77777777" w:rsidTr="0024487D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14:paraId="3B0DD845" w14:textId="77777777" w:rsidR="002806C4" w:rsidRPr="00D231B4" w:rsidRDefault="002806C4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GBP6</w:t>
            </w:r>
          </w:p>
        </w:tc>
        <w:tc>
          <w:tcPr>
            <w:tcW w:w="1860" w:type="dxa"/>
            <w:shd w:val="clear" w:color="auto" w:fill="auto"/>
            <w:noWrap/>
            <w:vAlign w:val="bottom"/>
          </w:tcPr>
          <w:p w14:paraId="1D2EA22A" w14:textId="77777777" w:rsidR="002806C4" w:rsidRPr="00D231B4" w:rsidRDefault="002806C4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-0.770258878</w:t>
            </w:r>
          </w:p>
        </w:tc>
        <w:tc>
          <w:tcPr>
            <w:tcW w:w="1860" w:type="dxa"/>
            <w:shd w:val="clear" w:color="auto" w:fill="auto"/>
            <w:noWrap/>
            <w:vAlign w:val="bottom"/>
          </w:tcPr>
          <w:p w14:paraId="210FE998" w14:textId="77777777" w:rsidR="002806C4" w:rsidRPr="00D231B4" w:rsidRDefault="002806C4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-0.130782921</w:t>
            </w:r>
          </w:p>
        </w:tc>
        <w:tc>
          <w:tcPr>
            <w:tcW w:w="1860" w:type="dxa"/>
            <w:shd w:val="clear" w:color="auto" w:fill="auto"/>
            <w:noWrap/>
            <w:vAlign w:val="bottom"/>
          </w:tcPr>
          <w:p w14:paraId="7A8138DE" w14:textId="77777777" w:rsidR="002806C4" w:rsidRPr="00D231B4" w:rsidRDefault="002806C4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0.580323679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4A6F95E2" w14:textId="77777777" w:rsidR="002806C4" w:rsidRPr="00D231B4" w:rsidRDefault="002806C4" w:rsidP="0024487D">
            <w:pPr>
              <w:jc w:val="center"/>
              <w:rPr>
                <w:rFonts w:ascii="Arial" w:eastAsia="Times New Roman" w:hAnsi="Arial" w:cs="Arial"/>
                <w:color w:val="FF0000"/>
              </w:rPr>
            </w:pPr>
            <w:r w:rsidRPr="00D231B4">
              <w:rPr>
                <w:rFonts w:ascii="Arial" w:eastAsia="Times New Roman" w:hAnsi="Arial" w:cs="Arial"/>
                <w:color w:val="FF0000"/>
              </w:rPr>
              <w:t>0.91152627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35D5D50C" w14:textId="77777777" w:rsidR="002806C4" w:rsidRPr="00D231B4" w:rsidRDefault="002806C4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0.591504744</w:t>
            </w:r>
          </w:p>
        </w:tc>
        <w:tc>
          <w:tcPr>
            <w:tcW w:w="2100" w:type="dxa"/>
            <w:shd w:val="clear" w:color="auto" w:fill="auto"/>
            <w:noWrap/>
            <w:vAlign w:val="bottom"/>
          </w:tcPr>
          <w:p w14:paraId="675AEDF2" w14:textId="77777777" w:rsidR="002806C4" w:rsidRPr="00D231B4" w:rsidRDefault="002806C4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0.236462579</w:t>
            </w:r>
          </w:p>
        </w:tc>
      </w:tr>
      <w:tr w:rsidR="002806C4" w:rsidRPr="00D231B4" w14:paraId="77BE76E2" w14:textId="77777777" w:rsidTr="0024487D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14:paraId="63F975C3" w14:textId="77777777" w:rsidR="002806C4" w:rsidRPr="00D231B4" w:rsidRDefault="002806C4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PKN2</w:t>
            </w:r>
          </w:p>
        </w:tc>
        <w:tc>
          <w:tcPr>
            <w:tcW w:w="1860" w:type="dxa"/>
            <w:shd w:val="clear" w:color="auto" w:fill="auto"/>
            <w:noWrap/>
            <w:vAlign w:val="bottom"/>
          </w:tcPr>
          <w:p w14:paraId="7427A343" w14:textId="77777777" w:rsidR="002806C4" w:rsidRPr="00D231B4" w:rsidRDefault="002806C4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-1.355274859</w:t>
            </w:r>
          </w:p>
        </w:tc>
        <w:tc>
          <w:tcPr>
            <w:tcW w:w="1860" w:type="dxa"/>
            <w:shd w:val="clear" w:color="auto" w:fill="auto"/>
            <w:noWrap/>
            <w:vAlign w:val="bottom"/>
          </w:tcPr>
          <w:p w14:paraId="2FAF30FC" w14:textId="77777777" w:rsidR="002806C4" w:rsidRPr="00D231B4" w:rsidRDefault="002806C4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-0.013342546</w:t>
            </w:r>
          </w:p>
        </w:tc>
        <w:tc>
          <w:tcPr>
            <w:tcW w:w="1860" w:type="dxa"/>
            <w:shd w:val="clear" w:color="auto" w:fill="auto"/>
            <w:noWrap/>
            <w:vAlign w:val="bottom"/>
          </w:tcPr>
          <w:p w14:paraId="6EF6FFE5" w14:textId="77777777" w:rsidR="002806C4" w:rsidRPr="00D231B4" w:rsidRDefault="002806C4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-0.06436858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14C3F7EB" w14:textId="77777777" w:rsidR="002806C4" w:rsidRPr="00D231B4" w:rsidRDefault="002806C4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0.108576426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3D0AB26F" w14:textId="77777777" w:rsidR="002806C4" w:rsidRPr="00D231B4" w:rsidRDefault="002806C4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0.065234963</w:t>
            </w:r>
          </w:p>
        </w:tc>
        <w:tc>
          <w:tcPr>
            <w:tcW w:w="2100" w:type="dxa"/>
            <w:shd w:val="clear" w:color="auto" w:fill="auto"/>
            <w:noWrap/>
            <w:vAlign w:val="bottom"/>
          </w:tcPr>
          <w:p w14:paraId="5E6C31C7" w14:textId="77777777" w:rsidR="002806C4" w:rsidRPr="00D231B4" w:rsidRDefault="002806C4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-0.251834919</w:t>
            </w:r>
          </w:p>
        </w:tc>
      </w:tr>
      <w:tr w:rsidR="002806C4" w:rsidRPr="00D231B4" w14:paraId="52F8B4DF" w14:textId="77777777" w:rsidTr="0024487D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14:paraId="60E3A2E7" w14:textId="77777777" w:rsidR="002806C4" w:rsidRPr="00D231B4" w:rsidRDefault="002806C4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60" w:type="dxa"/>
            <w:shd w:val="clear" w:color="auto" w:fill="auto"/>
            <w:noWrap/>
            <w:vAlign w:val="bottom"/>
          </w:tcPr>
          <w:p w14:paraId="17ED59DA" w14:textId="77777777" w:rsidR="002806C4" w:rsidRPr="00D231B4" w:rsidRDefault="002806C4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60" w:type="dxa"/>
            <w:shd w:val="clear" w:color="auto" w:fill="auto"/>
            <w:noWrap/>
            <w:vAlign w:val="bottom"/>
          </w:tcPr>
          <w:p w14:paraId="079CC32F" w14:textId="77777777" w:rsidR="002806C4" w:rsidRPr="00D231B4" w:rsidRDefault="002806C4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60" w:type="dxa"/>
            <w:shd w:val="clear" w:color="auto" w:fill="auto"/>
            <w:noWrap/>
            <w:vAlign w:val="bottom"/>
          </w:tcPr>
          <w:p w14:paraId="23F8A463" w14:textId="77777777" w:rsidR="002806C4" w:rsidRPr="00D231B4" w:rsidRDefault="002806C4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14C73A4A" w14:textId="77777777" w:rsidR="002806C4" w:rsidRPr="00D231B4" w:rsidRDefault="002806C4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3A13F7EF" w14:textId="77777777" w:rsidR="002806C4" w:rsidRPr="00D231B4" w:rsidRDefault="002806C4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00" w:type="dxa"/>
            <w:shd w:val="clear" w:color="auto" w:fill="auto"/>
            <w:noWrap/>
            <w:vAlign w:val="bottom"/>
          </w:tcPr>
          <w:p w14:paraId="2B1B5781" w14:textId="77777777" w:rsidR="002806C4" w:rsidRPr="00D231B4" w:rsidRDefault="002806C4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14:paraId="2A3FB404" w14:textId="77777777" w:rsidR="002806C4" w:rsidRDefault="002806C4" w:rsidP="002806C4">
      <w:pPr>
        <w:rPr>
          <w:rFonts w:ascii="Arial" w:hAnsi="Arial" w:cs="Arial"/>
        </w:rPr>
      </w:pPr>
      <w:r>
        <w:rPr>
          <w:rFonts w:ascii="Arial" w:hAnsi="Arial" w:cs="Arial"/>
        </w:rPr>
        <w:t>*Note, red text indicates significance at p &lt; 0.05.</w:t>
      </w:r>
    </w:p>
    <w:p w14:paraId="68E9D198" w14:textId="77777777" w:rsidR="0032042C" w:rsidRDefault="0032042C"/>
    <w:sectPr w:rsidR="0032042C" w:rsidSect="002806C4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06C4"/>
    <w:rsid w:val="002806C4"/>
    <w:rsid w:val="0032042C"/>
    <w:rsid w:val="005E25FF"/>
    <w:rsid w:val="00F05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6E861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06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06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5</Characters>
  <Application>Microsoft Macintosh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koltes</dc:creator>
  <cp:keywords/>
  <dc:description/>
  <cp:lastModifiedBy>jekoltes</cp:lastModifiedBy>
  <cp:revision>2</cp:revision>
  <dcterms:created xsi:type="dcterms:W3CDTF">2014-12-16T16:08:00Z</dcterms:created>
  <dcterms:modified xsi:type="dcterms:W3CDTF">2014-12-17T18:33:00Z</dcterms:modified>
</cp:coreProperties>
</file>